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2EBF8" w14:textId="32B76F20" w:rsidR="00080FCF" w:rsidRDefault="00080FCF" w:rsidP="00F02508">
      <w:pPr>
        <w:rPr>
          <w:rFonts w:cstheme="minorHAnsi"/>
          <w:b/>
          <w:bCs/>
          <w:sz w:val="20"/>
          <w:szCs w:val="20"/>
        </w:rPr>
      </w:pPr>
    </w:p>
    <w:p w14:paraId="277897D6" w14:textId="3F14B3B7" w:rsidR="009F1B39" w:rsidRPr="00147A7A" w:rsidRDefault="009F1B39" w:rsidP="00080FCF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 w:rsidR="00F02508">
        <w:rPr>
          <w:rFonts w:cstheme="minorHAnsi"/>
          <w:b/>
          <w:bCs/>
          <w:sz w:val="20"/>
          <w:szCs w:val="20"/>
        </w:rPr>
        <w:t>1</w:t>
      </w:r>
      <w:r w:rsidRPr="00147A7A">
        <w:rPr>
          <w:rFonts w:cstheme="minorHAnsi"/>
          <w:b/>
          <w:bCs/>
          <w:sz w:val="20"/>
          <w:szCs w:val="20"/>
        </w:rPr>
        <w:t xml:space="preserve">. </w:t>
      </w:r>
      <w:r w:rsidR="009A0226" w:rsidRPr="00147A7A">
        <w:rPr>
          <w:rFonts w:cstheme="minorHAnsi"/>
          <w:b/>
          <w:bCs/>
          <w:sz w:val="20"/>
          <w:szCs w:val="20"/>
        </w:rPr>
        <w:t xml:space="preserve">Single </w:t>
      </w:r>
      <w:proofErr w:type="spellStart"/>
      <w:r w:rsidR="004F05A4">
        <w:rPr>
          <w:rFonts w:cstheme="minorHAnsi"/>
          <w:b/>
          <w:bCs/>
          <w:sz w:val="20"/>
          <w:szCs w:val="20"/>
        </w:rPr>
        <w:t>bnAb</w:t>
      </w:r>
      <w:proofErr w:type="spellEnd"/>
      <w:r w:rsidR="009A0226" w:rsidRPr="00147A7A">
        <w:rPr>
          <w:rFonts w:cstheme="minorHAnsi"/>
          <w:b/>
          <w:bCs/>
          <w:sz w:val="20"/>
          <w:szCs w:val="20"/>
        </w:rPr>
        <w:t xml:space="preserve"> neutralization character</w:t>
      </w:r>
      <w:r w:rsidR="00100B09" w:rsidRPr="00147A7A">
        <w:rPr>
          <w:rFonts w:cstheme="minorHAnsi"/>
          <w:b/>
          <w:bCs/>
          <w:sz w:val="20"/>
          <w:szCs w:val="20"/>
        </w:rPr>
        <w:t>istics and ranking</w:t>
      </w:r>
    </w:p>
    <w:tbl>
      <w:tblPr>
        <w:tblpPr w:leftFromText="180" w:rightFromText="180" w:vertAnchor="page" w:horzAnchor="margin" w:tblpY="925"/>
        <w:tblW w:w="109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320"/>
        <w:gridCol w:w="1320"/>
        <w:gridCol w:w="1320"/>
        <w:gridCol w:w="1320"/>
        <w:gridCol w:w="1320"/>
        <w:gridCol w:w="1320"/>
        <w:gridCol w:w="1320"/>
      </w:tblGrid>
      <w:tr w:rsidR="009F1B39" w:rsidRPr="00147A7A" w14:paraId="1C826F2B" w14:textId="77777777" w:rsidTr="00380C0D">
        <w:trPr>
          <w:trHeight w:val="675"/>
        </w:trPr>
        <w:tc>
          <w:tcPr>
            <w:tcW w:w="17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29827" w14:textId="457A3009" w:rsidR="009F1B39" w:rsidRPr="00147A7A" w:rsidRDefault="004F05A4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nAb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3FE3E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geometric mean (µg/ml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D3D8D" w14:textId="74AE994A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&lt; 1µg/ml breadth</w:t>
            </w:r>
            <w:r w:rsidR="005546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F50CA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geometric mean (µg/ml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B5E47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&lt; 10µg/ml breadth (%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C9E3C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IP at 30µg/ml (Log10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F58D6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IP &gt; 5Log10 breadth (%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FD8F2" w14:textId="77777777" w:rsidR="009F1B39" w:rsidRPr="00147A7A" w:rsidRDefault="009F1B39" w:rsidP="009F1B39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verage rank</w:t>
            </w:r>
          </w:p>
        </w:tc>
      </w:tr>
      <w:tr w:rsidR="009F1B39" w:rsidRPr="00147A7A" w14:paraId="38AAB314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52EF8163" w14:textId="2D5E901F" w:rsidR="009F1B39" w:rsidRPr="00147A7A" w:rsidRDefault="00AB5C1F" w:rsidP="009F1B3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-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398B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97F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FF53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FBBD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E88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25D7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4.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80E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9F1B39" w:rsidRPr="00147A7A" w14:paraId="33E338BA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07A4DBEA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544B9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A4733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28C7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B0513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E9F3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D23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1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10E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857</w:t>
            </w:r>
          </w:p>
        </w:tc>
      </w:tr>
      <w:tr w:rsidR="009F1B39" w:rsidRPr="00147A7A" w14:paraId="70454752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2F040F3D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95E91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DBE7C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84C5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F5EB9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7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19AE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14705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E6B3F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86</w:t>
            </w:r>
          </w:p>
        </w:tc>
      </w:tr>
      <w:tr w:rsidR="009F1B39" w:rsidRPr="00147A7A" w14:paraId="60290C81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2CCE034F" w14:textId="77777777" w:rsidR="009F1B39" w:rsidRPr="00147A7A" w:rsidRDefault="009F1B39" w:rsidP="009F1B39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B353BA">
              <w:rPr>
                <w:rFonts w:cstheme="minorHAnsi"/>
                <w:color w:val="FF0000"/>
                <w:sz w:val="20"/>
                <w:szCs w:val="20"/>
              </w:rPr>
              <w:t>N49P9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1C48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CFF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08EC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28EC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3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E963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0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533F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82D2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571</w:t>
            </w:r>
          </w:p>
        </w:tc>
      </w:tr>
      <w:tr w:rsidR="009F1B39" w:rsidRPr="00147A7A" w14:paraId="323ED934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21D19AD0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CF143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46B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4ECB6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5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9E37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FAA4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4435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36D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286</w:t>
            </w:r>
          </w:p>
        </w:tc>
      </w:tr>
      <w:tr w:rsidR="009F1B39" w:rsidRPr="00147A7A" w14:paraId="7061F18F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301F5B3C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BE13E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CD634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9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231B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.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863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B336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D4F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AEF7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286</w:t>
            </w:r>
          </w:p>
        </w:tc>
      </w:tr>
      <w:tr w:rsidR="009F1B39" w:rsidRPr="00147A7A" w14:paraId="6A578F5A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787CFDC5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PGDM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7476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0C37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1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8462F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966B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2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8A9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7B9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9C99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286</w:t>
            </w:r>
          </w:p>
        </w:tc>
      </w:tr>
      <w:tr w:rsidR="009F1B39" w:rsidRPr="00147A7A" w14:paraId="39414DF4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3C23664F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26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ACC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4475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2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0124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C843E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5.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00E9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C1F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DF1D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857</w:t>
            </w:r>
          </w:p>
        </w:tc>
      </w:tr>
      <w:tr w:rsidR="009F1B39" w:rsidRPr="00147A7A" w14:paraId="60278930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19584B35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9E141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72E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0.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AC361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2.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4F6F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1E14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8CD6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D47C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143</w:t>
            </w:r>
          </w:p>
        </w:tc>
      </w:tr>
      <w:tr w:rsidR="009F1B39" w:rsidRPr="00147A7A" w14:paraId="5C040EB8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67C6E5DB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PGT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E03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A021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5FF62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.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33F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7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2FC9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3BA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B629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.429</w:t>
            </w:r>
          </w:p>
        </w:tc>
      </w:tr>
      <w:tr w:rsidR="009F1B39" w:rsidRPr="00147A7A" w14:paraId="5D42735A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22B5A228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-1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8EEE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A155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2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162F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4.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9BF8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1.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639B8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3C5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55A35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.857</w:t>
            </w:r>
          </w:p>
        </w:tc>
      </w:tr>
      <w:tr w:rsidR="009F1B39" w:rsidRPr="00147A7A" w14:paraId="17125968" w14:textId="77777777" w:rsidTr="000C2954">
        <w:trPr>
          <w:cantSplit/>
          <w:trHeight w:hRule="exact" w:val="288"/>
        </w:trPr>
        <w:tc>
          <w:tcPr>
            <w:tcW w:w="1735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14:paraId="59502434" w14:textId="77777777" w:rsidR="009F1B39" w:rsidRPr="00147A7A" w:rsidRDefault="009F1B39" w:rsidP="009F1B3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B6EE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BB2B6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8.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B97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5.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F2A20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4.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FFF4B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A8C7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AD8A" w14:textId="77777777" w:rsidR="009F1B39" w:rsidRPr="00147A7A" w:rsidRDefault="009F1B39" w:rsidP="009F1B3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.429</w:t>
            </w:r>
          </w:p>
        </w:tc>
      </w:tr>
    </w:tbl>
    <w:p w14:paraId="5E0742D8" w14:textId="65BAE8B2" w:rsidR="009E77D9" w:rsidRPr="00147A7A" w:rsidRDefault="009E77D9">
      <w:pPr>
        <w:rPr>
          <w:rFonts w:cstheme="minorHAnsi"/>
          <w:b/>
          <w:bCs/>
          <w:sz w:val="20"/>
          <w:szCs w:val="20"/>
        </w:rPr>
      </w:pPr>
    </w:p>
    <w:sectPr w:rsidR="009E77D9" w:rsidRPr="00147A7A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3D6642" w14:textId="77777777" w:rsidR="00BA2007" w:rsidRDefault="00BA2007" w:rsidP="00CD7BE8">
      <w:pPr>
        <w:spacing w:after="0" w:line="240" w:lineRule="auto"/>
      </w:pPr>
      <w:r>
        <w:separator/>
      </w:r>
    </w:p>
  </w:endnote>
  <w:endnote w:type="continuationSeparator" w:id="0">
    <w:p w14:paraId="772820C9" w14:textId="77777777" w:rsidR="00BA2007" w:rsidRDefault="00BA2007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4E8E2" w14:textId="77777777" w:rsidR="00BA2007" w:rsidRDefault="00BA2007" w:rsidP="00CD7BE8">
      <w:pPr>
        <w:spacing w:after="0" w:line="240" w:lineRule="auto"/>
      </w:pPr>
      <w:r>
        <w:separator/>
      </w:r>
    </w:p>
  </w:footnote>
  <w:footnote w:type="continuationSeparator" w:id="0">
    <w:p w14:paraId="7A13FBFA" w14:textId="77777777" w:rsidR="00BA2007" w:rsidRDefault="00BA2007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6723F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23C0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007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23</Words>
  <Characters>764</Characters>
  <Application>Microsoft Office Word</Application>
  <DocSecurity>0</DocSecurity>
  <Lines>9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